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8DAD9" w14:textId="225B3CE1" w:rsidR="001D60C4" w:rsidRPr="001205F2" w:rsidRDefault="001D60C4" w:rsidP="001D60C4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49799278"/>
      <w:r w:rsidRPr="001205F2"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>
        <w:rPr>
          <w:rFonts w:ascii="Times New Roman" w:hAnsi="Times New Roman" w:cs="Times New Roman"/>
          <w:b/>
          <w:bCs/>
          <w:sz w:val="32"/>
          <w:szCs w:val="32"/>
        </w:rPr>
        <w:t>5</w:t>
      </w:r>
      <w:r w:rsidR="009D3DA1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  <w:r w:rsidR="009D3DA1" w:rsidRPr="009D3DA1">
        <w:rPr>
          <w:rFonts w:ascii="Times New Roman" w:hAnsi="Times New Roman" w:cs="Times New Roman"/>
          <w:b/>
          <w:bCs/>
          <w:sz w:val="32"/>
          <w:szCs w:val="32"/>
        </w:rPr>
        <w:t>Terminology for causes of shoulder injury other than vaccination</w:t>
      </w:r>
    </w:p>
    <w:p w14:paraId="7C306F8D" w14:textId="77777777" w:rsidR="001D60C4" w:rsidRDefault="001D60C4" w:rsidP="001D60C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6A57C4CD" w14:textId="77777777" w:rsidR="00B7474C" w:rsidRPr="005707D0" w:rsidRDefault="00B7474C" w:rsidP="00B7474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241A">
        <w:rPr>
          <w:rFonts w:ascii="Times New Roman" w:hAnsi="Times New Roman" w:cs="Times New Roman"/>
          <w:b/>
          <w:bCs/>
          <w:sz w:val="24"/>
          <w:szCs w:val="24"/>
        </w:rPr>
        <w:t>Identifying Cases of Shoulder Injury Related to Vaccine Administration (SIRVA) in the United States: Development and Validation of a Natural Language Processing Method</w:t>
      </w:r>
    </w:p>
    <w:p w14:paraId="4425CAA8" w14:textId="77777777" w:rsidR="00B7474C" w:rsidRDefault="00B7474C" w:rsidP="00B747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DC753B" w14:textId="77777777" w:rsidR="00B7474C" w:rsidRPr="00AD1F0F" w:rsidRDefault="00B7474C" w:rsidP="00B7474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Chengyi Zheng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Jonathan Duffy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In-Lu Amy Liu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S, Lina S. Sy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Ronald A. Navarro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Sunhea S. Kim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Denison S. Rya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Wansu Che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Lei Qia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Cheryl Mercado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Steven J. Jacobse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PhD</w:t>
      </w:r>
    </w:p>
    <w:p w14:paraId="3C8A4F58" w14:textId="77777777" w:rsidR="00B7474C" w:rsidRPr="00AD1F0F" w:rsidRDefault="00B7474C" w:rsidP="00B7474C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Department of Research &amp; Evaluation, Kaiser Permanente Southern California, Pasadena, California, USA</w:t>
      </w:r>
    </w:p>
    <w:p w14:paraId="2112C700" w14:textId="77777777" w:rsidR="00B7474C" w:rsidRPr="00AD1F0F" w:rsidRDefault="00B7474C" w:rsidP="00B7474C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Immunization Safety Office, Centers for Disease Control and Prevention, Atlanta, GA, USA</w:t>
      </w:r>
    </w:p>
    <w:p w14:paraId="68691148" w14:textId="77777777" w:rsidR="00B7474C" w:rsidRPr="00AD1F0F" w:rsidRDefault="00B7474C" w:rsidP="00B7474C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Kaiser Permanente South Bay Medical Center, Harbor City, California</w:t>
      </w:r>
    </w:p>
    <w:p w14:paraId="21C8DF89" w14:textId="77777777" w:rsidR="00B7474C" w:rsidRPr="00AD1F0F" w:rsidRDefault="00B7474C" w:rsidP="00B7474C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32343F38" w14:textId="77777777" w:rsidR="00B7474C" w:rsidRPr="00AD1F0F" w:rsidRDefault="00B7474C" w:rsidP="00B7474C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D1F0F">
        <w:rPr>
          <w:rFonts w:ascii="Times New Roman" w:eastAsia="SimSun" w:hAnsi="Times New Roman" w:cs="Times New Roman"/>
          <w:b/>
          <w:sz w:val="24"/>
          <w:szCs w:val="24"/>
        </w:rPr>
        <w:t>Corresponding Author:</w:t>
      </w:r>
    </w:p>
    <w:p w14:paraId="196A26E1" w14:textId="77777777" w:rsidR="00B7474C" w:rsidRPr="00AD1F0F" w:rsidRDefault="00B7474C" w:rsidP="00B7474C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Times New Roman" w:hAnsi="Times New Roman" w:cs="Times New Roman"/>
          <w:sz w:val="24"/>
          <w:szCs w:val="24"/>
        </w:rPr>
        <w:t>Chengyi Zheng, PhD</w:t>
      </w:r>
    </w:p>
    <w:p w14:paraId="18624FEC" w14:textId="77777777" w:rsidR="00B7474C" w:rsidRPr="00AD1F0F" w:rsidRDefault="00B7474C" w:rsidP="00B7474C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Department of Research and Evaluation, Kaiser Permanente Southern California</w:t>
      </w:r>
    </w:p>
    <w:p w14:paraId="0EA0BD78" w14:textId="77777777" w:rsidR="00B7474C" w:rsidRPr="00AD1F0F" w:rsidRDefault="00B7474C" w:rsidP="00B7474C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 xml:space="preserve">100 S Los Robles Ave, 2nd Floor, </w:t>
      </w:r>
    </w:p>
    <w:p w14:paraId="479168EE" w14:textId="77777777" w:rsidR="00B7474C" w:rsidRPr="00AD1F0F" w:rsidRDefault="00B7474C" w:rsidP="00B7474C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Pasadena, CA 91101</w:t>
      </w:r>
    </w:p>
    <w:p w14:paraId="30733F1D" w14:textId="77777777" w:rsidR="00B7474C" w:rsidRPr="00AD1F0F" w:rsidRDefault="00B7474C" w:rsidP="00B7474C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United States</w:t>
      </w:r>
    </w:p>
    <w:p w14:paraId="50490E68" w14:textId="77777777" w:rsidR="00B7474C" w:rsidRPr="00AD1F0F" w:rsidRDefault="00B7474C" w:rsidP="00B7474C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Phone: 1 626 986 8665</w:t>
      </w:r>
    </w:p>
    <w:p w14:paraId="1DBA8194" w14:textId="77777777" w:rsidR="00B7474C" w:rsidRPr="00AD1F0F" w:rsidRDefault="00B7474C" w:rsidP="00B7474C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Email: Chengyi.X.Zheng@kp.org</w:t>
      </w:r>
    </w:p>
    <w:p w14:paraId="5E421EB9" w14:textId="77777777" w:rsidR="001D60C4" w:rsidRDefault="001D60C4" w:rsidP="001D60C4">
      <w:pPr>
        <w:rPr>
          <w:rFonts w:ascii="Times New Roman" w:hAnsi="Times New Roman" w:cs="Times New Roman"/>
          <w:b/>
          <w:sz w:val="24"/>
          <w:szCs w:val="24"/>
        </w:rPr>
      </w:pPr>
    </w:p>
    <w:p w14:paraId="3D6F8A9B" w14:textId="5155A906" w:rsidR="001D60C4" w:rsidRPr="0073512B" w:rsidRDefault="001D60C4" w:rsidP="001D60C4">
      <w:pPr>
        <w:rPr>
          <w:rFonts w:ascii="Times New Roman" w:hAnsi="Times New Roman" w:cs="Times New Roman"/>
          <w:b/>
          <w:sz w:val="24"/>
          <w:szCs w:val="24"/>
        </w:rPr>
      </w:pPr>
      <w:r w:rsidRPr="0073512B">
        <w:rPr>
          <w:rFonts w:ascii="Times New Roman" w:hAnsi="Times New Roman" w:cs="Times New Roman"/>
          <w:b/>
          <w:sz w:val="24"/>
          <w:szCs w:val="24"/>
        </w:rPr>
        <w:lastRenderedPageBreak/>
        <w:t>Not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73512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B252117" w14:textId="77777777" w:rsidR="001D60C4" w:rsidRDefault="001D60C4" w:rsidP="001D60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512B">
        <w:rPr>
          <w:rFonts w:ascii="Times New Roman" w:hAnsi="Times New Roman" w:cs="Times New Roman"/>
          <w:sz w:val="24"/>
          <w:szCs w:val="24"/>
        </w:rPr>
        <w:t>Each line represents one entry of the terms</w:t>
      </w:r>
    </w:p>
    <w:p w14:paraId="5A7365D1" w14:textId="77777777" w:rsidR="001D60C4" w:rsidRPr="0073512B" w:rsidRDefault="001D60C4" w:rsidP="001D60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] indicates selection of one of the words within the bracket </w:t>
      </w:r>
    </w:p>
    <w:p w14:paraId="1815E383" w14:textId="77777777" w:rsidR="001D60C4" w:rsidRPr="0073512B" w:rsidRDefault="001D60C4" w:rsidP="001D60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512B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73512B">
        <w:rPr>
          <w:rFonts w:ascii="Times New Roman" w:hAnsi="Times New Roman" w:cs="Times New Roman"/>
          <w:sz w:val="24"/>
          <w:szCs w:val="24"/>
        </w:rPr>
        <w:t xml:space="preserve"> capture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73512B">
        <w:rPr>
          <w:rFonts w:ascii="Times New Roman" w:hAnsi="Times New Roman" w:cs="Times New Roman"/>
          <w:sz w:val="24"/>
          <w:szCs w:val="24"/>
        </w:rPr>
        <w:t xml:space="preserve"> all the morphological variants of that term</w:t>
      </w:r>
    </w:p>
    <w:p w14:paraId="1AC5D13D" w14:textId="77777777" w:rsidR="001D60C4" w:rsidRPr="0073512B" w:rsidRDefault="001D60C4" w:rsidP="001D60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512B">
        <w:rPr>
          <w:rFonts w:ascii="Times New Roman" w:hAnsi="Times New Roman" w:cs="Times New Roman"/>
          <w:sz w:val="24"/>
          <w:szCs w:val="24"/>
        </w:rPr>
        <w:t>The top-level causes are:</w:t>
      </w:r>
    </w:p>
    <w:p w14:paraId="31F8D0ED" w14:textId="77777777" w:rsidR="001D60C4" w:rsidRPr="0073512B" w:rsidRDefault="001D60C4" w:rsidP="001D60C4">
      <w:pPr>
        <w:pStyle w:val="ListParagraph"/>
        <w:widowControl/>
        <w:numPr>
          <w:ilvl w:val="0"/>
          <w:numId w:val="1"/>
        </w:numPr>
        <w:autoSpaceDE/>
        <w:autoSpaceDN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3512B">
        <w:rPr>
          <w:rFonts w:ascii="Times New Roman" w:hAnsi="Times New Roman" w:cs="Times New Roman"/>
          <w:sz w:val="24"/>
          <w:szCs w:val="24"/>
        </w:rPr>
        <w:t>cause_accident</w:t>
      </w:r>
      <w:proofErr w:type="spellEnd"/>
    </w:p>
    <w:p w14:paraId="3173DDAE" w14:textId="77777777" w:rsidR="001D60C4" w:rsidRPr="0073512B" w:rsidRDefault="001D60C4" w:rsidP="001D60C4">
      <w:pPr>
        <w:pStyle w:val="ListParagraph"/>
        <w:widowControl/>
        <w:numPr>
          <w:ilvl w:val="0"/>
          <w:numId w:val="1"/>
        </w:numPr>
        <w:autoSpaceDE/>
        <w:autoSpaceDN/>
        <w:spacing w:before="12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3512B">
        <w:rPr>
          <w:rFonts w:ascii="Times New Roman" w:hAnsi="Times New Roman" w:cs="Times New Roman"/>
          <w:sz w:val="24"/>
          <w:szCs w:val="24"/>
        </w:rPr>
        <w:t>cause_work</w:t>
      </w:r>
      <w:proofErr w:type="spellEnd"/>
    </w:p>
    <w:p w14:paraId="450C1DEC" w14:textId="77777777" w:rsidR="001D60C4" w:rsidRPr="0073512B" w:rsidRDefault="001D60C4" w:rsidP="001D60C4">
      <w:pPr>
        <w:pStyle w:val="ListParagraph"/>
        <w:widowControl/>
        <w:numPr>
          <w:ilvl w:val="0"/>
          <w:numId w:val="1"/>
        </w:numPr>
        <w:autoSpaceDE/>
        <w:autoSpaceDN/>
        <w:spacing w:before="12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3512B">
        <w:rPr>
          <w:rFonts w:ascii="Times New Roman" w:hAnsi="Times New Roman" w:cs="Times New Roman"/>
          <w:sz w:val="24"/>
          <w:szCs w:val="24"/>
        </w:rPr>
        <w:t>cause_other_medical_conditions</w:t>
      </w:r>
      <w:proofErr w:type="spellEnd"/>
    </w:p>
    <w:p w14:paraId="7CE4CC09" w14:textId="77777777" w:rsidR="001D60C4" w:rsidRPr="0073512B" w:rsidRDefault="001D60C4" w:rsidP="001D60C4">
      <w:pPr>
        <w:pStyle w:val="ListParagraph"/>
        <w:widowControl/>
        <w:numPr>
          <w:ilvl w:val="0"/>
          <w:numId w:val="1"/>
        </w:numPr>
        <w:autoSpaceDE/>
        <w:autoSpaceDN/>
        <w:spacing w:before="12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3512B">
        <w:rPr>
          <w:rFonts w:ascii="Times New Roman" w:hAnsi="Times New Roman" w:cs="Times New Roman"/>
          <w:sz w:val="24"/>
          <w:szCs w:val="24"/>
        </w:rPr>
        <w:t>cause_exercise</w:t>
      </w:r>
      <w:proofErr w:type="spellEnd"/>
    </w:p>
    <w:p w14:paraId="70746549" w14:textId="77777777" w:rsidR="001D60C4" w:rsidRPr="0073512B" w:rsidRDefault="001D60C4" w:rsidP="001D60C4">
      <w:pPr>
        <w:pStyle w:val="ListParagraph"/>
        <w:widowControl/>
        <w:numPr>
          <w:ilvl w:val="0"/>
          <w:numId w:val="1"/>
        </w:numPr>
        <w:autoSpaceDE/>
        <w:autoSpaceDN/>
        <w:spacing w:before="12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3512B">
        <w:rPr>
          <w:rFonts w:ascii="Times New Roman" w:hAnsi="Times New Roman" w:cs="Times New Roman"/>
          <w:sz w:val="24"/>
          <w:szCs w:val="24"/>
        </w:rPr>
        <w:t>cause_daily_activity</w:t>
      </w:r>
      <w:proofErr w:type="spellEnd"/>
    </w:p>
    <w:p w14:paraId="3C5E90A4" w14:textId="77777777" w:rsidR="001D60C4" w:rsidRPr="0073512B" w:rsidRDefault="001D60C4" w:rsidP="001D60C4">
      <w:pPr>
        <w:pStyle w:val="ListParagraph"/>
        <w:widowControl/>
        <w:numPr>
          <w:ilvl w:val="0"/>
          <w:numId w:val="1"/>
        </w:numPr>
        <w:autoSpaceDE/>
        <w:autoSpaceDN/>
        <w:spacing w:before="12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3512B">
        <w:rPr>
          <w:rFonts w:ascii="Times New Roman" w:hAnsi="Times New Roman" w:cs="Times New Roman"/>
          <w:sz w:val="24"/>
          <w:szCs w:val="24"/>
        </w:rPr>
        <w:t>cause_unknown</w:t>
      </w:r>
      <w:proofErr w:type="spellEnd"/>
    </w:p>
    <w:p w14:paraId="12DFA571" w14:textId="77777777" w:rsidR="001D60C4" w:rsidRPr="0073512B" w:rsidRDefault="001D60C4" w:rsidP="001D60C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8DAACE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D171FF">
        <w:rPr>
          <w:rFonts w:ascii="Times New Roman" w:hAnsi="Times New Roman" w:cs="Times New Roman"/>
          <w:b/>
          <w:sz w:val="32"/>
          <w:szCs w:val="32"/>
        </w:rPr>
        <w:t>cause_accident</w:t>
      </w:r>
      <w:proofErr w:type="spellEnd"/>
    </w:p>
    <w:p w14:paraId="6828E7D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brasion</w:t>
      </w:r>
    </w:p>
    <w:p w14:paraId="045445C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ccident* </w:t>
      </w:r>
    </w:p>
    <w:p w14:paraId="3006C9F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ccidental fall</w:t>
      </w:r>
    </w:p>
    <w:p w14:paraId="0F7F430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irbag</w:t>
      </w:r>
    </w:p>
    <w:p w14:paraId="203A464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uto accident </w:t>
      </w:r>
    </w:p>
    <w:p w14:paraId="76A694C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ite</w:t>
      </w:r>
    </w:p>
    <w:p w14:paraId="6FA6ED6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low</w:t>
      </w:r>
    </w:p>
    <w:p w14:paraId="71EEC1D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ar</w:t>
      </w:r>
    </w:p>
    <w:p w14:paraId="6F902AB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ar accident</w:t>
      </w:r>
    </w:p>
    <w:p w14:paraId="08C3192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HP</w:t>
      </w:r>
    </w:p>
    <w:p w14:paraId="3FA7C37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ollided</w:t>
      </w:r>
    </w:p>
    <w:p w14:paraId="2202296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ollision</w:t>
      </w:r>
    </w:p>
    <w:p w14:paraId="47FA723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islocated</w:t>
      </w:r>
    </w:p>
    <w:p w14:paraId="6DFB704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islocation </w:t>
      </w:r>
    </w:p>
    <w:p w14:paraId="620E5F2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riving</w:t>
      </w:r>
    </w:p>
    <w:p w14:paraId="5C64560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all* </w:t>
      </w:r>
    </w:p>
    <w:p w14:paraId="1044E04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ALL:</w:t>
      </w:r>
    </w:p>
    <w:p w14:paraId="3D5CAAD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it*</w:t>
      </w:r>
    </w:p>
    <w:p w14:paraId="2712793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incident</w:t>
      </w:r>
    </w:p>
    <w:p w14:paraId="0AC0B93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landing</w:t>
      </w:r>
    </w:p>
    <w:p w14:paraId="1E8DB64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landed</w:t>
      </w:r>
    </w:p>
    <w:p w14:paraId="3D9709C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echanical fall</w:t>
      </w:r>
    </w:p>
    <w:p w14:paraId="665EE96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otor vehicle accident</w:t>
      </w:r>
    </w:p>
    <w:p w14:paraId="622D645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motorcross</w:t>
      </w:r>
      <w:proofErr w:type="spellEnd"/>
    </w:p>
    <w:p w14:paraId="026F5FD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motorvehicle</w:t>
      </w:r>
      <w:proofErr w:type="spellEnd"/>
      <w:r w:rsidRPr="00D171FF">
        <w:rPr>
          <w:rFonts w:ascii="Times New Roman" w:hAnsi="Times New Roman" w:cs="Times New Roman"/>
          <w:sz w:val="24"/>
          <w:szCs w:val="24"/>
        </w:rPr>
        <w:t xml:space="preserve"> accident</w:t>
      </w:r>
    </w:p>
    <w:p w14:paraId="05BC3C6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otor-vehicle accident</w:t>
      </w:r>
    </w:p>
    <w:p w14:paraId="2165327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VA</w:t>
      </w:r>
    </w:p>
    <w:p w14:paraId="424D551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assenger</w:t>
      </w:r>
    </w:p>
    <w:p w14:paraId="2BC700F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unctured</w:t>
      </w:r>
    </w:p>
    <w:p w14:paraId="0C7D6B4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ear ended</w:t>
      </w:r>
    </w:p>
    <w:p w14:paraId="4288A72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lastRenderedPageBreak/>
        <w:t xml:space="preserve">   rear-end </w:t>
      </w:r>
    </w:p>
    <w:p w14:paraId="0F817DC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rearended</w:t>
      </w:r>
      <w:proofErr w:type="spellEnd"/>
    </w:p>
    <w:p w14:paraId="75C20EE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ear-ended </w:t>
      </w:r>
    </w:p>
    <w:p w14:paraId="30C1CFA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eparation </w:t>
      </w:r>
    </w:p>
    <w:p w14:paraId="1648856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lip* </w:t>
      </w:r>
    </w:p>
    <w:p w14:paraId="77326F5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truck</w:t>
      </w:r>
    </w:p>
    <w:p w14:paraId="64E591C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 bone</w:t>
      </w:r>
    </w:p>
    <w:p w14:paraId="5615616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 boned</w:t>
      </w:r>
    </w:p>
    <w:p w14:paraId="0D472A9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t-bone</w:t>
      </w:r>
      <w:proofErr w:type="spellEnd"/>
    </w:p>
    <w:p w14:paraId="7E39280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-boned</w:t>
      </w:r>
    </w:p>
    <w:p w14:paraId="71C1CAE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auma* </w:t>
      </w:r>
    </w:p>
    <w:p w14:paraId="329277B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aumatic</w:t>
      </w:r>
    </w:p>
    <w:p w14:paraId="3807289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ipped</w:t>
      </w:r>
    </w:p>
    <w:p w14:paraId="05AD919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wisted</w:t>
      </w:r>
    </w:p>
    <w:p w14:paraId="6EB6E1B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vehicle accident</w:t>
      </w:r>
    </w:p>
    <w:p w14:paraId="78FDE22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D8CBC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D171FF">
        <w:rPr>
          <w:rFonts w:ascii="Times New Roman" w:hAnsi="Times New Roman" w:cs="Times New Roman"/>
          <w:b/>
          <w:sz w:val="32"/>
          <w:szCs w:val="32"/>
        </w:rPr>
        <w:t>cause_work</w:t>
      </w:r>
      <w:proofErr w:type="spellEnd"/>
    </w:p>
    <w:p w14:paraId="1E0D74C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ob</w:t>
      </w:r>
    </w:p>
    <w:p w14:paraId="0545724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ork</w:t>
      </w:r>
    </w:p>
    <w:p w14:paraId="543CBC1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orkers compensation</w:t>
      </w:r>
    </w:p>
    <w:p w14:paraId="3907C89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A64E3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D171FF">
        <w:rPr>
          <w:rFonts w:ascii="Times New Roman" w:hAnsi="Times New Roman" w:cs="Times New Roman"/>
          <w:b/>
          <w:sz w:val="32"/>
          <w:szCs w:val="32"/>
        </w:rPr>
        <w:t>cause_other_medical_conditions</w:t>
      </w:r>
      <w:proofErr w:type="spellEnd"/>
    </w:p>
    <w:p w14:paraId="5912C71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brasion</w:t>
      </w:r>
    </w:p>
    <w:p w14:paraId="406D22D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arithritis</w:t>
      </w:r>
      <w:proofErr w:type="spellEnd"/>
      <w:r w:rsidRPr="00D171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DF39C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rthritic</w:t>
      </w:r>
    </w:p>
    <w:p w14:paraId="4FB8315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rthritis </w:t>
      </w:r>
    </w:p>
    <w:p w14:paraId="6849398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athritis</w:t>
      </w:r>
      <w:proofErr w:type="spellEnd"/>
      <w:r w:rsidRPr="00D171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31045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ack pain</w:t>
      </w:r>
    </w:p>
    <w:p w14:paraId="5F7FCFE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irth</w:t>
      </w:r>
    </w:p>
    <w:p w14:paraId="45578C0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ervical spondylosis</w:t>
      </w:r>
    </w:p>
    <w:p w14:paraId="4AA41B2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VA </w:t>
      </w:r>
    </w:p>
    <w:p w14:paraId="14B3420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egenerative</w:t>
      </w:r>
    </w:p>
    <w:p w14:paraId="3BF8AE4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djd</w:t>
      </w:r>
      <w:proofErr w:type="spellEnd"/>
      <w:r w:rsidRPr="00D171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41D7C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ibromyalgia</w:t>
      </w:r>
    </w:p>
    <w:p w14:paraId="4F005AF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astectomy*</w:t>
      </w:r>
    </w:p>
    <w:p w14:paraId="5BAE95D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CA</w:t>
      </w:r>
    </w:p>
    <w:p w14:paraId="53B81AD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ultifactorial</w:t>
      </w:r>
    </w:p>
    <w:p w14:paraId="58EACF5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neck pain</w:t>
      </w:r>
    </w:p>
    <w:p w14:paraId="43206A7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neckpain</w:t>
      </w:r>
      <w:proofErr w:type="spellEnd"/>
    </w:p>
    <w:p w14:paraId="4DA1EDE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neuritis </w:t>
      </w:r>
    </w:p>
    <w:p w14:paraId="58300B4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neuropathy </w:t>
      </w:r>
    </w:p>
    <w:p w14:paraId="462EBA7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A </w:t>
      </w:r>
    </w:p>
    <w:p w14:paraId="09B4BFE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steoarthritic </w:t>
      </w:r>
    </w:p>
    <w:p w14:paraId="7633A64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steoarthritis </w:t>
      </w:r>
    </w:p>
    <w:p w14:paraId="367E36E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olyarthritis</w:t>
      </w:r>
    </w:p>
    <w:p w14:paraId="230CF86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diating pain</w:t>
      </w:r>
    </w:p>
    <w:p w14:paraId="43A1B7D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lastRenderedPageBreak/>
        <w:t xml:space="preserve">   radicular</w:t>
      </w:r>
    </w:p>
    <w:p w14:paraId="2E16B70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diculitis </w:t>
      </w:r>
    </w:p>
    <w:p w14:paraId="387968E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diculopathy </w:t>
      </w:r>
    </w:p>
    <w:p w14:paraId="24BA577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eferred pain</w:t>
      </w:r>
    </w:p>
    <w:p w14:paraId="1BB91E4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ciatica </w:t>
      </w:r>
    </w:p>
    <w:p w14:paraId="27CB8BA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pondyloarthropathy</w:t>
      </w:r>
    </w:p>
    <w:p w14:paraId="46B90A7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troke</w:t>
      </w:r>
    </w:p>
    <w:p w14:paraId="43D342A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urgery</w:t>
      </w:r>
    </w:p>
    <w:p w14:paraId="1AB20A0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hiplash </w:t>
      </w:r>
    </w:p>
    <w:p w14:paraId="3B38130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hiplashed</w:t>
      </w:r>
    </w:p>
    <w:p w14:paraId="713DBA0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16358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D171FF">
        <w:rPr>
          <w:rFonts w:ascii="Times New Roman" w:hAnsi="Times New Roman" w:cs="Times New Roman"/>
          <w:b/>
          <w:sz w:val="32"/>
          <w:szCs w:val="32"/>
        </w:rPr>
        <w:t>cause_exercise</w:t>
      </w:r>
      <w:proofErr w:type="spellEnd"/>
    </w:p>
    <w:p w14:paraId="37110CB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erobics</w:t>
      </w:r>
    </w:p>
    <w:p w14:paraId="2421553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rcher</w:t>
      </w:r>
    </w:p>
    <w:p w14:paraId="2DCF1A8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rchery</w:t>
      </w:r>
    </w:p>
    <w:p w14:paraId="7D39E7C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rena</w:t>
      </w:r>
    </w:p>
    <w:p w14:paraId="317D168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rrow</w:t>
      </w:r>
    </w:p>
    <w:p w14:paraId="26D7230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thlete</w:t>
      </w:r>
    </w:p>
    <w:p w14:paraId="2667641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thletics</w:t>
      </w:r>
    </w:p>
    <w:p w14:paraId="67768D3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axel</w:t>
      </w:r>
    </w:p>
    <w:p w14:paraId="4A140A7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adminton</w:t>
      </w:r>
    </w:p>
    <w:p w14:paraId="7DE2336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all</w:t>
      </w:r>
    </w:p>
    <w:p w14:paraId="69DAA46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aseball</w:t>
      </w:r>
    </w:p>
    <w:p w14:paraId="03E2B17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asketball</w:t>
      </w:r>
    </w:p>
    <w:p w14:paraId="2ABE906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at</w:t>
      </w:r>
    </w:p>
    <w:p w14:paraId="6BB66A0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aton</w:t>
      </w:r>
    </w:p>
    <w:p w14:paraId="500F5C1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atter</w:t>
      </w:r>
    </w:p>
    <w:p w14:paraId="784E049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atting</w:t>
      </w:r>
    </w:p>
    <w:p w14:paraId="64126A2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ench press</w:t>
      </w:r>
    </w:p>
    <w:p w14:paraId="317EF94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iathlon</w:t>
      </w:r>
    </w:p>
    <w:p w14:paraId="6F2D67C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icycle</w:t>
      </w:r>
    </w:p>
    <w:p w14:paraId="3BF3922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icycling</w:t>
      </w:r>
    </w:p>
    <w:p w14:paraId="0A3B30C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ike</w:t>
      </w:r>
    </w:p>
    <w:p w14:paraId="1BC9E0E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iking</w:t>
      </w:r>
    </w:p>
    <w:p w14:paraId="2AC6161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illiards</w:t>
      </w:r>
    </w:p>
    <w:p w14:paraId="0C4A938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obsleigh</w:t>
      </w:r>
    </w:p>
    <w:p w14:paraId="240B533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occe</w:t>
      </w:r>
    </w:p>
    <w:p w14:paraId="6184AB1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oomerang</w:t>
      </w:r>
    </w:p>
    <w:p w14:paraId="39A4751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oules</w:t>
      </w:r>
    </w:p>
    <w:p w14:paraId="752C9DC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ow</w:t>
      </w:r>
    </w:p>
    <w:p w14:paraId="4BAD3AB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owler</w:t>
      </w:r>
    </w:p>
    <w:p w14:paraId="4FB1BE6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owling</w:t>
      </w:r>
    </w:p>
    <w:p w14:paraId="70E2DD1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oxer</w:t>
      </w:r>
    </w:p>
    <w:p w14:paraId="4A48D3D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oxing</w:t>
      </w:r>
    </w:p>
    <w:p w14:paraId="66F384C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ronze medal</w:t>
      </w:r>
    </w:p>
    <w:p w14:paraId="273A479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bunt</w:t>
      </w:r>
    </w:p>
    <w:p w14:paraId="01D988F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lastRenderedPageBreak/>
        <w:t xml:space="preserve">   canoe</w:t>
      </w:r>
    </w:p>
    <w:p w14:paraId="1168DB3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anoeing</w:t>
      </w:r>
    </w:p>
    <w:p w14:paraId="7EAE217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atch</w:t>
      </w:r>
    </w:p>
    <w:p w14:paraId="7946152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atcher</w:t>
      </w:r>
    </w:p>
    <w:p w14:paraId="10A6C4C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hampion</w:t>
      </w:r>
    </w:p>
    <w:p w14:paraId="68D6C12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hampionship</w:t>
      </w:r>
    </w:p>
    <w:p w14:paraId="11BCF95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leats</w:t>
      </w:r>
    </w:p>
    <w:p w14:paraId="19B6685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lub</w:t>
      </w:r>
    </w:p>
    <w:p w14:paraId="05CD43A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oach</w:t>
      </w:r>
    </w:p>
    <w:p w14:paraId="2EA9D93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ompete</w:t>
      </w:r>
    </w:p>
    <w:p w14:paraId="44FE70D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ompeting</w:t>
      </w:r>
    </w:p>
    <w:p w14:paraId="703ABBF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ompetition</w:t>
      </w:r>
    </w:p>
    <w:p w14:paraId="184AF6B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ompetitor</w:t>
      </w:r>
    </w:p>
    <w:p w14:paraId="0EE76C4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rew</w:t>
      </w:r>
    </w:p>
    <w:p w14:paraId="5F31903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ricket</w:t>
      </w:r>
    </w:p>
    <w:p w14:paraId="0B75B50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roquet</w:t>
      </w:r>
    </w:p>
    <w:p w14:paraId="3DAF298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ross country</w:t>
      </w:r>
    </w:p>
    <w:p w14:paraId="03D92BA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urling</w:t>
      </w:r>
    </w:p>
    <w:p w14:paraId="3D6BCEE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ycle</w:t>
      </w:r>
    </w:p>
    <w:p w14:paraId="6BED40B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ycling</w:t>
      </w:r>
    </w:p>
    <w:p w14:paraId="07D8B3A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yclist</w:t>
      </w:r>
    </w:p>
    <w:p w14:paraId="1F70DB3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art</w:t>
      </w:r>
    </w:p>
    <w:p w14:paraId="4796CD1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artboard</w:t>
      </w:r>
    </w:p>
    <w:p w14:paraId="7F4775D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eadlifting</w:t>
      </w:r>
    </w:p>
    <w:p w14:paraId="7381EFE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ecathlon</w:t>
      </w:r>
    </w:p>
    <w:p w14:paraId="5ADCA55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efense</w:t>
      </w:r>
    </w:p>
    <w:p w14:paraId="5DBEE3C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iamond</w:t>
      </w:r>
    </w:p>
    <w:p w14:paraId="7F350A7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iscus</w:t>
      </w:r>
    </w:p>
    <w:p w14:paraId="30DFEB9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ive</w:t>
      </w:r>
    </w:p>
    <w:p w14:paraId="195D269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iver</w:t>
      </w:r>
    </w:p>
    <w:p w14:paraId="259F486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iving</w:t>
      </w:r>
    </w:p>
    <w:p w14:paraId="6AAA4CF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odgeball</w:t>
      </w:r>
    </w:p>
    <w:p w14:paraId="2256C77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oubleheader</w:t>
      </w:r>
    </w:p>
    <w:p w14:paraId="762EFB1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dugout</w:t>
      </w:r>
    </w:p>
    <w:p w14:paraId="0364946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épée</w:t>
      </w:r>
    </w:p>
    <w:p w14:paraId="449DF97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equestrian</w:t>
      </w:r>
    </w:p>
    <w:p w14:paraId="7B7890C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encing</w:t>
      </w:r>
    </w:p>
    <w:p w14:paraId="5B577C8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ield hockey</w:t>
      </w:r>
    </w:p>
    <w:p w14:paraId="4652586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ielder</w:t>
      </w:r>
    </w:p>
    <w:p w14:paraId="6017760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ielding</w:t>
      </w:r>
    </w:p>
    <w:p w14:paraId="7F181DB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igure skating</w:t>
      </w:r>
    </w:p>
    <w:p w14:paraId="5B381B1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ishing</w:t>
      </w:r>
    </w:p>
    <w:p w14:paraId="127525A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itness</w:t>
      </w:r>
    </w:p>
    <w:p w14:paraId="3331D2F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ootball</w:t>
      </w:r>
    </w:p>
    <w:p w14:paraId="1976B45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ree throw</w:t>
      </w:r>
    </w:p>
    <w:p w14:paraId="79F0E49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frisbee</w:t>
      </w:r>
    </w:p>
    <w:p w14:paraId="297F3CA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lastRenderedPageBreak/>
        <w:t xml:space="preserve">   game*</w:t>
      </w:r>
    </w:p>
    <w:p w14:paraId="114739A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eocaching</w:t>
      </w:r>
    </w:p>
    <w:p w14:paraId="747C553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oalie</w:t>
      </w:r>
    </w:p>
    <w:p w14:paraId="60DF42F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old medal</w:t>
      </w:r>
    </w:p>
    <w:p w14:paraId="7018683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olf</w:t>
      </w:r>
    </w:p>
    <w:p w14:paraId="73634DE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olfer</w:t>
      </w:r>
    </w:p>
    <w:p w14:paraId="43AFEEF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olfing</w:t>
      </w:r>
    </w:p>
    <w:p w14:paraId="4F6FF43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ot hit</w:t>
      </w:r>
    </w:p>
    <w:p w14:paraId="14F8C47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ym</w:t>
      </w:r>
    </w:p>
    <w:p w14:paraId="2694CA1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ymnasium</w:t>
      </w:r>
    </w:p>
    <w:p w14:paraId="3519A02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ymnast</w:t>
      </w:r>
    </w:p>
    <w:p w14:paraId="3322FE0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ymnastics</w:t>
      </w:r>
    </w:p>
    <w:p w14:paraId="6077E29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ammer throw</w:t>
      </w:r>
    </w:p>
    <w:p w14:paraId="723C1CA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171FF">
        <w:rPr>
          <w:rFonts w:ascii="Times New Roman" w:hAnsi="Times New Roman" w:cs="Times New Roman"/>
          <w:sz w:val="24"/>
          <w:szCs w:val="24"/>
        </w:rPr>
        <w:t>hand stand</w:t>
      </w:r>
      <w:proofErr w:type="gramEnd"/>
    </w:p>
    <w:p w14:paraId="0724518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andball</w:t>
      </w:r>
    </w:p>
    <w:p w14:paraId="175811C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ang gliding</w:t>
      </w:r>
    </w:p>
    <w:p w14:paraId="28AF4E3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ardball</w:t>
      </w:r>
    </w:p>
    <w:p w14:paraId="685994E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elmet</w:t>
      </w:r>
    </w:p>
    <w:p w14:paraId="4FB1A5A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eptathlon</w:t>
      </w:r>
    </w:p>
    <w:p w14:paraId="6D2DB63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igh jump</w:t>
      </w:r>
    </w:p>
    <w:p w14:paraId="0DB32F3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itter</w:t>
      </w:r>
    </w:p>
    <w:p w14:paraId="2E26706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ockey</w:t>
      </w:r>
    </w:p>
    <w:p w14:paraId="13B2CDB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ole-in-one</w:t>
      </w:r>
    </w:p>
    <w:p w14:paraId="4D8B15C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oop</w:t>
      </w:r>
    </w:p>
    <w:p w14:paraId="6BCFA93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orseshoes</w:t>
      </w:r>
    </w:p>
    <w:p w14:paraId="189BA41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uddle</w:t>
      </w:r>
    </w:p>
    <w:p w14:paraId="25F2924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urdle</w:t>
      </w:r>
    </w:p>
    <w:p w14:paraId="65E2365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ice hockey</w:t>
      </w:r>
    </w:p>
    <w:p w14:paraId="324B4FD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ice rink</w:t>
      </w:r>
    </w:p>
    <w:p w14:paraId="0E42D9B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ice skates</w:t>
      </w:r>
    </w:p>
    <w:p w14:paraId="35A685C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ice skating</w:t>
      </w:r>
    </w:p>
    <w:p w14:paraId="50666C9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infield</w:t>
      </w:r>
    </w:p>
    <w:p w14:paraId="0460EC7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infielder</w:t>
      </w:r>
    </w:p>
    <w:p w14:paraId="155D7F7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inline skates</w:t>
      </w:r>
    </w:p>
    <w:p w14:paraId="3EF0662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inning</w:t>
      </w:r>
    </w:p>
    <w:p w14:paraId="278ACEA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ai-alai</w:t>
      </w:r>
    </w:p>
    <w:p w14:paraId="13271EF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avelin</w:t>
      </w:r>
    </w:p>
    <w:p w14:paraId="5EDB769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og</w:t>
      </w:r>
    </w:p>
    <w:p w14:paraId="24626E8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ogger</w:t>
      </w:r>
    </w:p>
    <w:p w14:paraId="6F3716C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udo</w:t>
      </w:r>
    </w:p>
    <w:p w14:paraId="2F725D3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ump</w:t>
      </w:r>
    </w:p>
    <w:p w14:paraId="516EB70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ump rope</w:t>
      </w:r>
    </w:p>
    <w:p w14:paraId="1F6FB22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umper</w:t>
      </w:r>
    </w:p>
    <w:p w14:paraId="1B114CC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jumping</w:t>
      </w:r>
    </w:p>
    <w:p w14:paraId="01BADE9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karate</w:t>
      </w:r>
    </w:p>
    <w:p w14:paraId="78F8E83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kayak</w:t>
      </w:r>
    </w:p>
    <w:p w14:paraId="7FF279A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lastRenderedPageBreak/>
        <w:t xml:space="preserve">   kayaker</w:t>
      </w:r>
    </w:p>
    <w:p w14:paraId="1430DDA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kayaking</w:t>
      </w:r>
    </w:p>
    <w:p w14:paraId="31B3D9C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kickball</w:t>
      </w:r>
    </w:p>
    <w:p w14:paraId="5BB6BB8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kite</w:t>
      </w:r>
    </w:p>
    <w:p w14:paraId="0C44024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kung fu</w:t>
      </w:r>
    </w:p>
    <w:p w14:paraId="2818436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lacrosse</w:t>
      </w:r>
    </w:p>
    <w:p w14:paraId="45DE5F3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lawn bowling</w:t>
      </w:r>
    </w:p>
    <w:p w14:paraId="7EF7C5E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league</w:t>
      </w:r>
    </w:p>
    <w:p w14:paraId="0270119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lift* weight*</w:t>
      </w:r>
    </w:p>
    <w:p w14:paraId="205FFCF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long jump</w:t>
      </w:r>
    </w:p>
    <w:p w14:paraId="1D78562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luge</w:t>
      </w:r>
    </w:p>
    <w:p w14:paraId="2C8E703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lutz</w:t>
      </w:r>
      <w:proofErr w:type="spellEnd"/>
    </w:p>
    <w:p w14:paraId="6F73911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allet</w:t>
      </w:r>
    </w:p>
    <w:p w14:paraId="3F93335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artial art*</w:t>
      </w:r>
    </w:p>
    <w:p w14:paraId="0D26869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itt</w:t>
      </w:r>
    </w:p>
    <w:p w14:paraId="1A057EA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ffense</w:t>
      </w:r>
    </w:p>
    <w:p w14:paraId="5FD9CBC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llie</w:t>
      </w:r>
    </w:p>
    <w:p w14:paraId="416B60B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lympics</w:t>
      </w:r>
    </w:p>
    <w:p w14:paraId="4F6A3B0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rienteering</w:t>
      </w:r>
    </w:p>
    <w:p w14:paraId="396645C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utfield</w:t>
      </w:r>
    </w:p>
    <w:p w14:paraId="238F571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utfielder</w:t>
      </w:r>
    </w:p>
    <w:p w14:paraId="4D0C832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verhead press</w:t>
      </w:r>
    </w:p>
    <w:p w14:paraId="7410C77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addle</w:t>
      </w:r>
    </w:p>
    <w:p w14:paraId="42C1C91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addleball</w:t>
      </w:r>
    </w:p>
    <w:p w14:paraId="1F4C910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addling</w:t>
      </w:r>
    </w:p>
    <w:p w14:paraId="5764CEA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aintball</w:t>
      </w:r>
    </w:p>
    <w:p w14:paraId="5158A1F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arallel bar*</w:t>
      </w:r>
    </w:p>
    <w:p w14:paraId="504ACE5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arasailing</w:t>
      </w:r>
    </w:p>
    <w:p w14:paraId="60DA7CE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arkour</w:t>
      </w:r>
    </w:p>
    <w:p w14:paraId="38F6849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entathlon</w:t>
      </w:r>
    </w:p>
    <w:p w14:paraId="644919B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ickleball</w:t>
      </w:r>
    </w:p>
    <w:p w14:paraId="636CC6F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ing pong</w:t>
      </w:r>
    </w:p>
    <w:p w14:paraId="5F1AD09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itch</w:t>
      </w:r>
    </w:p>
    <w:p w14:paraId="22C22F2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itcher</w:t>
      </w:r>
    </w:p>
    <w:p w14:paraId="0E97479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lay*</w:t>
      </w:r>
    </w:p>
    <w:p w14:paraId="5CA1C7E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layground</w:t>
      </w:r>
    </w:p>
    <w:p w14:paraId="457E487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layer</w:t>
      </w:r>
    </w:p>
    <w:p w14:paraId="18AF313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layoffs</w:t>
      </w:r>
    </w:p>
    <w:p w14:paraId="13FFA3A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ogo stick</w:t>
      </w:r>
    </w:p>
    <w:p w14:paraId="51354E7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ole</w:t>
      </w:r>
    </w:p>
    <w:p w14:paraId="051062E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ole vault</w:t>
      </w:r>
    </w:p>
    <w:p w14:paraId="60AE334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olo</w:t>
      </w:r>
    </w:p>
    <w:p w14:paraId="15F2B11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ool</w:t>
      </w:r>
    </w:p>
    <w:p w14:paraId="1A81A2D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uck</w:t>
      </w:r>
    </w:p>
    <w:p w14:paraId="7A4FFA5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ull up*</w:t>
      </w:r>
    </w:p>
    <w:p w14:paraId="6945158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ush* up*</w:t>
      </w:r>
    </w:p>
    <w:p w14:paraId="1A57E88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lastRenderedPageBreak/>
        <w:t xml:space="preserve">   quarterback</w:t>
      </w:r>
    </w:p>
    <w:p w14:paraId="3980995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quiver</w:t>
      </w:r>
    </w:p>
    <w:p w14:paraId="1587D36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ce</w:t>
      </w:r>
    </w:p>
    <w:p w14:paraId="16C6221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cer</w:t>
      </w:r>
    </w:p>
    <w:p w14:paraId="4A166FA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cewalking</w:t>
      </w:r>
    </w:p>
    <w:p w14:paraId="59C5FBF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cing</w:t>
      </w:r>
    </w:p>
    <w:p w14:paraId="1B60D3B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cket</w:t>
      </w:r>
    </w:p>
    <w:p w14:paraId="6CA776F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cquetball</w:t>
      </w:r>
    </w:p>
    <w:p w14:paraId="6F8BA6E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afting</w:t>
      </w:r>
    </w:p>
    <w:p w14:paraId="5B8E457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iding</w:t>
      </w:r>
    </w:p>
    <w:p w14:paraId="7C0C52A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ink</w:t>
      </w:r>
    </w:p>
    <w:p w14:paraId="7FCAC73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ck climbing</w:t>
      </w:r>
    </w:p>
    <w:p w14:paraId="214AB74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171FF">
        <w:rPr>
          <w:rFonts w:ascii="Times New Roman" w:hAnsi="Times New Roman" w:cs="Times New Roman"/>
          <w:sz w:val="24"/>
          <w:szCs w:val="24"/>
        </w:rPr>
        <w:t>roller-blading</w:t>
      </w:r>
      <w:proofErr w:type="gramEnd"/>
    </w:p>
    <w:p w14:paraId="4A66986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ller blading</w:t>
      </w:r>
    </w:p>
    <w:p w14:paraId="5CF09CC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llerblade*</w:t>
      </w:r>
    </w:p>
    <w:p w14:paraId="15BC3CF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rollerskate</w:t>
      </w:r>
      <w:proofErr w:type="spellEnd"/>
      <w:r w:rsidRPr="00D171FF">
        <w:rPr>
          <w:rFonts w:ascii="Times New Roman" w:hAnsi="Times New Roman" w:cs="Times New Roman"/>
          <w:sz w:val="24"/>
          <w:szCs w:val="24"/>
        </w:rPr>
        <w:t>*</w:t>
      </w:r>
    </w:p>
    <w:p w14:paraId="717B970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ller skates</w:t>
      </w:r>
    </w:p>
    <w:p w14:paraId="2D5F17A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ller skating</w:t>
      </w:r>
    </w:p>
    <w:p w14:paraId="341B4F9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ller-skates</w:t>
      </w:r>
    </w:p>
    <w:p w14:paraId="16C9193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ller-skating</w:t>
      </w:r>
    </w:p>
    <w:p w14:paraId="3BDA1AA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w</w:t>
      </w:r>
    </w:p>
    <w:p w14:paraId="393CEB7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wer</w:t>
      </w:r>
    </w:p>
    <w:p w14:paraId="7122A8B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owing</w:t>
      </w:r>
    </w:p>
    <w:p w14:paraId="59AF8F4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rqcquet</w:t>
      </w:r>
      <w:proofErr w:type="spellEnd"/>
    </w:p>
    <w:p w14:paraId="3F18A17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ugby</w:t>
      </w:r>
    </w:p>
    <w:p w14:paraId="2EF7F43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un</w:t>
      </w:r>
    </w:p>
    <w:p w14:paraId="796046C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unner</w:t>
      </w:r>
    </w:p>
    <w:p w14:paraId="7D8842F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unning</w:t>
      </w:r>
    </w:p>
    <w:p w14:paraId="6F7DF58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ailing</w:t>
      </w:r>
    </w:p>
    <w:p w14:paraId="4E419A0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coot*</w:t>
      </w:r>
    </w:p>
    <w:p w14:paraId="45BFECB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cuba</w:t>
      </w:r>
    </w:p>
    <w:p w14:paraId="6EE91C5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cull</w:t>
      </w:r>
    </w:p>
    <w:p w14:paraId="7FF0489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culling</w:t>
      </w:r>
    </w:p>
    <w:p w14:paraId="401D716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hortstop</w:t>
      </w:r>
    </w:p>
    <w:p w14:paraId="4493ED8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hot put</w:t>
      </w:r>
    </w:p>
    <w:p w14:paraId="7A0B687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ilver medal</w:t>
      </w:r>
    </w:p>
    <w:p w14:paraId="22B2BD8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kate</w:t>
      </w:r>
    </w:p>
    <w:p w14:paraId="3E1E7F7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kating rink</w:t>
      </w:r>
    </w:p>
    <w:p w14:paraId="330E0A9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keleton</w:t>
      </w:r>
    </w:p>
    <w:p w14:paraId="3CB952C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ki</w:t>
      </w:r>
    </w:p>
    <w:p w14:paraId="2CAA0CF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kier</w:t>
      </w:r>
    </w:p>
    <w:p w14:paraId="12C023B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kiing</w:t>
      </w:r>
    </w:p>
    <w:p w14:paraId="70260D7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lalom</w:t>
      </w:r>
    </w:p>
    <w:p w14:paraId="7EDFC26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led*</w:t>
      </w:r>
    </w:p>
    <w:p w14:paraId="6932F05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ledder</w:t>
      </w:r>
    </w:p>
    <w:p w14:paraId="623A451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norkeling</w:t>
      </w:r>
    </w:p>
    <w:p w14:paraId="7079723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lastRenderedPageBreak/>
        <w:t xml:space="preserve">   snowboard</w:t>
      </w:r>
    </w:p>
    <w:p w14:paraId="7E20D47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nowboarder</w:t>
      </w:r>
    </w:p>
    <w:p w14:paraId="4C84DE7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nowboarding</w:t>
      </w:r>
    </w:p>
    <w:p w14:paraId="2058068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nowshoeing</w:t>
      </w:r>
    </w:p>
    <w:p w14:paraId="6BFE32F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occer</w:t>
      </w:r>
    </w:p>
    <w:p w14:paraId="11F61F1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oftball</w:t>
      </w:r>
    </w:p>
    <w:p w14:paraId="2A13D52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omersault</w:t>
      </w:r>
    </w:p>
    <w:p w14:paraId="55E60A0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peed skating   </w:t>
      </w:r>
    </w:p>
    <w:p w14:paraId="751C3B0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port*</w:t>
      </w:r>
    </w:p>
    <w:p w14:paraId="5710B4F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portsmanship</w:t>
      </w:r>
    </w:p>
    <w:p w14:paraId="36FB175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quash</w:t>
      </w:r>
    </w:p>
    <w:p w14:paraId="59BA18A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tadium</w:t>
      </w:r>
    </w:p>
    <w:p w14:paraId="5350882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trike</w:t>
      </w:r>
    </w:p>
    <w:p w14:paraId="5384E11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umo wrestling</w:t>
      </w:r>
    </w:p>
    <w:p w14:paraId="2BBC18C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urf*</w:t>
      </w:r>
    </w:p>
    <w:p w14:paraId="6A0F79E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urfer</w:t>
      </w:r>
    </w:p>
    <w:p w14:paraId="6EC5B86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wim*</w:t>
      </w:r>
    </w:p>
    <w:p w14:paraId="323FA3C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swimmer</w:t>
      </w:r>
    </w:p>
    <w:p w14:paraId="4E79EB4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able tennis</w:t>
      </w:r>
    </w:p>
    <w:p w14:paraId="36438CD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aekwondo</w:t>
      </w:r>
    </w:p>
    <w:p w14:paraId="587EAE4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aiko</w:t>
      </w:r>
    </w:p>
    <w:p w14:paraId="0EEFDC8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ennis</w:t>
      </w:r>
    </w:p>
    <w:p w14:paraId="22EB72D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etherball</w:t>
      </w:r>
    </w:p>
    <w:p w14:paraId="3DA0A4F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hrow</w:t>
      </w:r>
    </w:p>
    <w:p w14:paraId="56E5D79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hrowing</w:t>
      </w:r>
    </w:p>
    <w:p w14:paraId="4A8DCF9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oboggan</w:t>
      </w:r>
    </w:p>
    <w:p w14:paraId="3D60E19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ack and field</w:t>
      </w:r>
    </w:p>
    <w:p w14:paraId="48BB379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ampoline</w:t>
      </w:r>
    </w:p>
    <w:p w14:paraId="5151997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iathlete</w:t>
      </w:r>
    </w:p>
    <w:p w14:paraId="427947B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iathlon</w:t>
      </w:r>
    </w:p>
    <w:p w14:paraId="41C211E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icycle</w:t>
      </w:r>
    </w:p>
    <w:p w14:paraId="4D348DA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iple jump</w:t>
      </w:r>
    </w:p>
    <w:p w14:paraId="742AF9E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riple play</w:t>
      </w:r>
    </w:p>
    <w:p w14:paraId="2FC1587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tug of war</w:t>
      </w:r>
    </w:p>
    <w:p w14:paraId="276C001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ultramarathon</w:t>
      </w:r>
    </w:p>
    <w:p w14:paraId="754C1592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ultramarathoner</w:t>
      </w:r>
    </w:p>
    <w:p w14:paraId="02E46A1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umpire</w:t>
      </w:r>
    </w:p>
    <w:p w14:paraId="0FC7BFE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unicycle</w:t>
      </w:r>
    </w:p>
    <w:p w14:paraId="7D1A44A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unicyclist</w:t>
      </w:r>
    </w:p>
    <w:p w14:paraId="73C7D66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vault</w:t>
      </w:r>
    </w:p>
    <w:p w14:paraId="5479792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vaulter</w:t>
      </w:r>
    </w:p>
    <w:p w14:paraId="53297C2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vaulting</w:t>
      </w:r>
    </w:p>
    <w:p w14:paraId="798C935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volley</w:t>
      </w:r>
    </w:p>
    <w:p w14:paraId="20FE8DF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171FF">
        <w:rPr>
          <w:rFonts w:ascii="Times New Roman" w:hAnsi="Times New Roman" w:cs="Times New Roman"/>
          <w:sz w:val="24"/>
          <w:szCs w:val="24"/>
        </w:rPr>
        <w:t>volley ball</w:t>
      </w:r>
      <w:proofErr w:type="gramEnd"/>
    </w:p>
    <w:p w14:paraId="6099DAB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volleyball</w:t>
      </w:r>
    </w:p>
    <w:p w14:paraId="09691E2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akeboarding</w:t>
      </w:r>
    </w:p>
    <w:p w14:paraId="20B5F54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lastRenderedPageBreak/>
        <w:t xml:space="preserve">   water polo</w:t>
      </w:r>
    </w:p>
    <w:p w14:paraId="7F8EEF4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ater ski</w:t>
      </w:r>
    </w:p>
    <w:p w14:paraId="297EF5E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ater skier</w:t>
      </w:r>
    </w:p>
    <w:p w14:paraId="06AD4B4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ater skiing</w:t>
      </w:r>
    </w:p>
    <w:p w14:paraId="412ED0BE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eightlifter</w:t>
      </w:r>
    </w:p>
    <w:p w14:paraId="3C0AE7F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eightlifting</w:t>
      </w:r>
    </w:p>
    <w:p w14:paraId="0971812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171FF">
        <w:rPr>
          <w:rFonts w:ascii="Times New Roman" w:hAnsi="Times New Roman" w:cs="Times New Roman"/>
          <w:sz w:val="24"/>
          <w:szCs w:val="24"/>
        </w:rPr>
        <w:t>weight lifting</w:t>
      </w:r>
      <w:proofErr w:type="gramEnd"/>
      <w:r w:rsidRPr="00D171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74F5F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eight training</w:t>
      </w:r>
    </w:p>
    <w:p w14:paraId="3C0C9FB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eights</w:t>
      </w:r>
    </w:p>
    <w:p w14:paraId="4B57A53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icket</w:t>
      </w:r>
    </w:p>
    <w:p w14:paraId="7C6A0D3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indsurfer</w:t>
      </w:r>
    </w:p>
    <w:p w14:paraId="0B8ACA56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indsurfing</w:t>
      </w:r>
    </w:p>
    <w:p w14:paraId="6680EB6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ork* out</w:t>
      </w:r>
    </w:p>
    <w:p w14:paraId="7AD2D38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orkout</w:t>
      </w:r>
    </w:p>
    <w:p w14:paraId="050A0CCF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restler</w:t>
      </w:r>
    </w:p>
    <w:p w14:paraId="6D9A132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restling</w:t>
      </w:r>
    </w:p>
    <w:p w14:paraId="4ADE851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yoga</w:t>
      </w:r>
    </w:p>
    <w:p w14:paraId="55A53C0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FD46AA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D171FF">
        <w:rPr>
          <w:rFonts w:ascii="Times New Roman" w:hAnsi="Times New Roman" w:cs="Times New Roman"/>
          <w:b/>
          <w:sz w:val="32"/>
          <w:szCs w:val="32"/>
        </w:rPr>
        <w:t>cause_daily_activity</w:t>
      </w:r>
      <w:proofErr w:type="spellEnd"/>
    </w:p>
    <w:p w14:paraId="158CCB5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arry*</w:t>
      </w:r>
    </w:p>
    <w:p w14:paraId="55618B71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cleaning</w:t>
      </w:r>
    </w:p>
    <w:p w14:paraId="1A2F48CB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grab*</w:t>
      </w:r>
    </w:p>
    <w:p w14:paraId="230845F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heavy</w:t>
      </w:r>
    </w:p>
    <w:p w14:paraId="0F70499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lift*</w:t>
      </w:r>
    </w:p>
    <w:p w14:paraId="61C3857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massage</w:t>
      </w:r>
    </w:p>
    <w:p w14:paraId="24E4D44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overuse*</w:t>
      </w:r>
    </w:p>
    <w:p w14:paraId="79B015F5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aint*</w:t>
      </w:r>
    </w:p>
    <w:p w14:paraId="73474F5D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ick*</w:t>
      </w:r>
    </w:p>
    <w:p w14:paraId="11BC8A4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poor posture</w:t>
      </w:r>
    </w:p>
    <w:p w14:paraId="0911005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eaching</w:t>
      </w:r>
    </w:p>
    <w:p w14:paraId="6C46AE78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epetitive [injury* injury-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injruy</w:t>
      </w:r>
      <w:proofErr w:type="spellEnd"/>
      <w:r w:rsidRPr="00D171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injurys</w:t>
      </w:r>
      <w:proofErr w:type="spellEnd"/>
      <w:r w:rsidRPr="00D171FF">
        <w:rPr>
          <w:rFonts w:ascii="Times New Roman" w:hAnsi="Times New Roman" w:cs="Times New Roman"/>
          <w:sz w:val="24"/>
          <w:szCs w:val="24"/>
        </w:rPr>
        <w:t xml:space="preserve"> injuries injurious injured injure injuring]</w:t>
      </w:r>
    </w:p>
    <w:p w14:paraId="6EA01984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repetitive [motion* use* strain* lift* type*]</w:t>
      </w:r>
    </w:p>
    <w:p w14:paraId="0EFFDAC3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wake* up</w:t>
      </w:r>
    </w:p>
    <w:p w14:paraId="08781D6C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0D5CA7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D171FF">
        <w:rPr>
          <w:rFonts w:ascii="Times New Roman" w:hAnsi="Times New Roman" w:cs="Times New Roman"/>
          <w:b/>
          <w:sz w:val="32"/>
          <w:szCs w:val="32"/>
        </w:rPr>
        <w:t>cause_unknown</w:t>
      </w:r>
      <w:proofErr w:type="spellEnd"/>
    </w:p>
    <w:p w14:paraId="32A830C9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[no none]</w:t>
      </w:r>
    </w:p>
    <w:p w14:paraId="796458C0" w14:textId="77777777" w:rsidR="001D60C4" w:rsidRPr="00D171FF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[unsure unknown unclear uncertain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undertermined</w:t>
      </w:r>
      <w:proofErr w:type="spellEnd"/>
      <w:r w:rsidRPr="00D171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71FF">
        <w:rPr>
          <w:rFonts w:ascii="Times New Roman" w:hAnsi="Times New Roman" w:cs="Times New Roman"/>
          <w:sz w:val="24"/>
          <w:szCs w:val="24"/>
        </w:rPr>
        <w:t>unknwon</w:t>
      </w:r>
      <w:proofErr w:type="spellEnd"/>
      <w:r w:rsidRPr="00D171FF">
        <w:rPr>
          <w:rFonts w:ascii="Times New Roman" w:hAnsi="Times New Roman" w:cs="Times New Roman"/>
          <w:sz w:val="24"/>
          <w:szCs w:val="24"/>
        </w:rPr>
        <w:t>]</w:t>
      </w:r>
    </w:p>
    <w:p w14:paraId="19ADA468" w14:textId="77777777" w:rsidR="001D60C4" w:rsidRPr="002A7551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D171FF">
        <w:rPr>
          <w:rFonts w:ascii="Times New Roman" w:hAnsi="Times New Roman" w:cs="Times New Roman"/>
          <w:sz w:val="24"/>
          <w:szCs w:val="24"/>
        </w:rPr>
        <w:t xml:space="preserve">   </w:t>
      </w:r>
      <w:r w:rsidRPr="002A7551">
        <w:rPr>
          <w:rFonts w:ascii="Times New Roman" w:hAnsi="Times New Roman" w:cs="Times New Roman"/>
          <w:sz w:val="24"/>
          <w:szCs w:val="24"/>
          <w:lang w:val="pt-BR"/>
        </w:rPr>
        <w:t>[insidious insidiuos incidious]</w:t>
      </w:r>
    </w:p>
    <w:p w14:paraId="3588D790" w14:textId="77777777" w:rsidR="001D60C4" w:rsidRPr="002A7551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A7551">
        <w:rPr>
          <w:rFonts w:ascii="Times New Roman" w:hAnsi="Times New Roman" w:cs="Times New Roman"/>
          <w:sz w:val="24"/>
          <w:szCs w:val="24"/>
          <w:lang w:val="pt-BR"/>
        </w:rPr>
        <w:t xml:space="preserve">   gradual</w:t>
      </w:r>
    </w:p>
    <w:p w14:paraId="5DC2887A" w14:textId="77777777" w:rsidR="001D60C4" w:rsidRPr="002A7551" w:rsidRDefault="001D60C4" w:rsidP="001D60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A7551">
        <w:rPr>
          <w:rFonts w:ascii="Times New Roman" w:hAnsi="Times New Roman" w:cs="Times New Roman"/>
          <w:sz w:val="24"/>
          <w:szCs w:val="24"/>
          <w:lang w:val="pt-BR"/>
        </w:rPr>
        <w:t xml:space="preserve">   [N/A na]</w:t>
      </w:r>
    </w:p>
    <w:p w14:paraId="7B28B130" w14:textId="77777777" w:rsidR="00DE011A" w:rsidRPr="001D60C4" w:rsidRDefault="00DE011A">
      <w:pPr>
        <w:rPr>
          <w:lang w:val="pt-BR"/>
        </w:rPr>
      </w:pPr>
    </w:p>
    <w:sectPr w:rsidR="00DE011A" w:rsidRPr="001D6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E75BC"/>
    <w:multiLevelType w:val="hybridMultilevel"/>
    <w:tmpl w:val="EC168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566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NjIwMTezNABCIyUdpeDU4uLM/DyQAqNaAKnd9xssAAAA"/>
  </w:docVars>
  <w:rsids>
    <w:rsidRoot w:val="001D60C4"/>
    <w:rsid w:val="001D60C4"/>
    <w:rsid w:val="009D3DA1"/>
    <w:rsid w:val="00B7474C"/>
    <w:rsid w:val="00D61AA1"/>
    <w:rsid w:val="00DE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520D1"/>
  <w15:chartTrackingRefBased/>
  <w15:docId w15:val="{13A60BF5-3AD5-4184-BF6E-E2242FA83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ind w:left="288" w:hanging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0C4"/>
    <w:pPr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60C4"/>
    <w:pPr>
      <w:widowControl w:val="0"/>
      <w:autoSpaceDE w:val="0"/>
      <w:autoSpaceDN w:val="0"/>
      <w:spacing w:after="0" w:line="227" w:lineRule="exact"/>
      <w:ind w:left="286" w:hanging="123"/>
    </w:pPr>
    <w:rPr>
      <w:rFonts w:ascii="Arial" w:eastAsia="Arial" w:hAnsi="Arial" w:cs="Arial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60C4"/>
    <w:rPr>
      <w:rFonts w:ascii="Arial" w:eastAsia="Arial" w:hAnsi="Arial" w:cs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37</Words>
  <Characters>5346</Characters>
  <Application>Microsoft Office Word</Application>
  <DocSecurity>0</DocSecurity>
  <Lines>44</Lines>
  <Paragraphs>12</Paragraphs>
  <ScaleCrop>false</ScaleCrop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 X. Zheng</dc:creator>
  <cp:keywords/>
  <dc:description/>
  <cp:lastModifiedBy>Stephanie</cp:lastModifiedBy>
  <cp:revision>4</cp:revision>
  <dcterms:created xsi:type="dcterms:W3CDTF">2022-02-22T19:34:00Z</dcterms:created>
  <dcterms:modified xsi:type="dcterms:W3CDTF">2022-05-19T13:48:00Z</dcterms:modified>
</cp:coreProperties>
</file>